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5D891" w14:textId="18BBC65A" w:rsidR="00806C0A" w:rsidRPr="00334CDB" w:rsidRDefault="00806C0A">
      <w:pPr>
        <w:rPr>
          <w:rFonts w:ascii="Times New Roman" w:hAnsi="Times New Roman" w:cs="Times New Roman"/>
          <w:b/>
          <w:bCs/>
          <w:u w:val="single"/>
        </w:rPr>
      </w:pPr>
      <w:r w:rsidRPr="00334CDB">
        <w:rPr>
          <w:rFonts w:ascii="Times New Roman" w:hAnsi="Times New Roman" w:cs="Times New Roman"/>
          <w:b/>
          <w:bCs/>
          <w:u w:val="single"/>
        </w:rPr>
        <w:t xml:space="preserve">First Set of Search Terms: </w:t>
      </w:r>
    </w:p>
    <w:p w14:paraId="741CAC6F" w14:textId="0B102486" w:rsidR="00806C0A" w:rsidRDefault="00806C0A">
      <w:pPr>
        <w:rPr>
          <w:rFonts w:ascii="Times New Roman" w:hAnsi="Times New Roman" w:cs="Times New Roman"/>
        </w:rPr>
      </w:pPr>
    </w:p>
    <w:p w14:paraId="3CB0BB0B" w14:textId="1FCEFC1F" w:rsidR="00334CDB" w:rsidRPr="00334CDB" w:rsidRDefault="00334CDB">
      <w:pPr>
        <w:rPr>
          <w:rFonts w:ascii="Times New Roman" w:hAnsi="Times New Roman" w:cs="Times New Roman"/>
          <w:i/>
          <w:iCs/>
        </w:rPr>
      </w:pPr>
      <w:r w:rsidRPr="00334CDB">
        <w:rPr>
          <w:rFonts w:ascii="Times New Roman" w:hAnsi="Times New Roman" w:cs="Times New Roman"/>
          <w:i/>
          <w:iCs/>
        </w:rPr>
        <w:t xml:space="preserve">General Search Terms: </w:t>
      </w:r>
    </w:p>
    <w:p w14:paraId="64E601F2" w14:textId="66E59F3E" w:rsidR="00334CDB" w:rsidRDefault="00334CDB">
      <w:pPr>
        <w:rPr>
          <w:rFonts w:ascii="Times New Roman" w:hAnsi="Times New Roman" w:cs="Times New Roman"/>
        </w:rPr>
      </w:pPr>
    </w:p>
    <w:p w14:paraId="3993FFE2" w14:textId="301EF6EA" w:rsidR="00806C0A" w:rsidRDefault="00334CDB" w:rsidP="00334C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‘physical activity’ OR ‘exercise’ OR ‘sedentary behavior’ OR ‘movement behavior’ OR ‘physical exercise’ OR ‘sitting’) AND (‘ecological momentary assessment’ OR ‘EMA’ OR ‘daily dairy’ OR ‘experience sampling’). </w:t>
      </w:r>
    </w:p>
    <w:p w14:paraId="2EF32987" w14:textId="418CF490" w:rsidR="00334CDB" w:rsidRDefault="00334CDB" w:rsidP="00334CDB">
      <w:pPr>
        <w:spacing w:line="480" w:lineRule="auto"/>
        <w:rPr>
          <w:rFonts w:ascii="Times New Roman" w:hAnsi="Times New Roman" w:cs="Times New Roman"/>
        </w:rPr>
      </w:pPr>
    </w:p>
    <w:p w14:paraId="578F0DF4" w14:textId="1D8AA2AF" w:rsidR="00334CDB" w:rsidRPr="00334CDB" w:rsidRDefault="00334CDB" w:rsidP="00334CDB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334CDB">
        <w:rPr>
          <w:rFonts w:ascii="Times New Roman" w:hAnsi="Times New Roman" w:cs="Times New Roman"/>
          <w:b/>
          <w:bCs/>
          <w:u w:val="single"/>
        </w:rPr>
        <w:t xml:space="preserve">Second Set of Search Terms: </w:t>
      </w:r>
    </w:p>
    <w:p w14:paraId="6A8FC819" w14:textId="7DF3F903" w:rsidR="00334CDB" w:rsidRPr="00334CDB" w:rsidRDefault="00334CDB" w:rsidP="00334CDB">
      <w:pPr>
        <w:spacing w:line="480" w:lineRule="auto"/>
        <w:rPr>
          <w:rFonts w:ascii="Times New Roman" w:hAnsi="Times New Roman" w:cs="Times New Roman"/>
          <w:i/>
          <w:iCs/>
        </w:rPr>
      </w:pPr>
      <w:r w:rsidRPr="00334CDB">
        <w:rPr>
          <w:rFonts w:ascii="Times New Roman" w:hAnsi="Times New Roman" w:cs="Times New Roman"/>
          <w:i/>
          <w:iCs/>
        </w:rPr>
        <w:t xml:space="preserve">General Search Terms and Specific Search Terms Related to Psychological Determinants: </w:t>
      </w:r>
    </w:p>
    <w:p w14:paraId="35C9A7D2" w14:textId="2C4213F3" w:rsidR="00334CDB" w:rsidRDefault="00334CDB" w:rsidP="00334C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‘physical activity’ OR ‘exercise’ OR ‘sedentary behavior’ OR ‘movement behavior’ OR ‘physical exercise’ OR ‘sitting’) AND (‘ecological momentary assessment’ OR ‘EMA’ OR ‘daily dairy’ OR ‘experience sampling’)</w:t>
      </w:r>
      <w:r>
        <w:rPr>
          <w:rFonts w:ascii="Times New Roman" w:hAnsi="Times New Roman" w:cs="Times New Roman"/>
        </w:rPr>
        <w:t xml:space="preserve"> AND (‘social cognitive’ OR ‘motivation’ OR ‘psychosocial’ OR ‘behavioral cognitions’). </w:t>
      </w:r>
    </w:p>
    <w:p w14:paraId="4FF4C303" w14:textId="7BEA33CF" w:rsidR="00334CDB" w:rsidRDefault="00334CDB" w:rsidP="00334CDB">
      <w:pPr>
        <w:spacing w:line="480" w:lineRule="auto"/>
        <w:rPr>
          <w:rFonts w:ascii="Times New Roman" w:hAnsi="Times New Roman" w:cs="Times New Roman"/>
        </w:rPr>
      </w:pPr>
    </w:p>
    <w:p w14:paraId="62D297B7" w14:textId="35BDD501" w:rsidR="00334CDB" w:rsidRPr="00E26B8B" w:rsidRDefault="00334CDB" w:rsidP="00334CDB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E26B8B">
        <w:rPr>
          <w:rFonts w:ascii="Times New Roman" w:hAnsi="Times New Roman" w:cs="Times New Roman"/>
          <w:b/>
          <w:bCs/>
          <w:u w:val="single"/>
        </w:rPr>
        <w:t xml:space="preserve">Third Set of Search Terms: </w:t>
      </w:r>
    </w:p>
    <w:p w14:paraId="4EA164B9" w14:textId="6B65045D" w:rsidR="00334CDB" w:rsidRPr="00E26B8B" w:rsidRDefault="00334CDB" w:rsidP="00334CDB">
      <w:pPr>
        <w:spacing w:line="480" w:lineRule="auto"/>
        <w:rPr>
          <w:rFonts w:ascii="Times New Roman" w:hAnsi="Times New Roman" w:cs="Times New Roman"/>
          <w:i/>
          <w:iCs/>
        </w:rPr>
      </w:pPr>
      <w:r w:rsidRPr="00E26B8B">
        <w:rPr>
          <w:rFonts w:ascii="Times New Roman" w:hAnsi="Times New Roman" w:cs="Times New Roman"/>
          <w:i/>
          <w:iCs/>
        </w:rPr>
        <w:t xml:space="preserve">General Search Terms and Specific Terms Related to Social Cognitive Determinants: </w:t>
      </w:r>
    </w:p>
    <w:p w14:paraId="1D65583A" w14:textId="1C080582" w:rsidR="00334CDB" w:rsidRDefault="00334CDB" w:rsidP="00334C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‘physical activity’ OR ‘exercise’ OR ‘sedentary behavior’ OR ‘movement behavior’ OR ‘physical exercise’ OR ‘sitting’) AND (‘ecological momentary assessment’ OR ‘EMA’ OR ‘daily dairy’ OR ‘experience sampling’)</w:t>
      </w:r>
      <w:r>
        <w:rPr>
          <w:rFonts w:ascii="Times New Roman" w:hAnsi="Times New Roman" w:cs="Times New Roman"/>
        </w:rPr>
        <w:t xml:space="preserve"> AND (‘self-efficacy’ OR ‘outcome expectation’ OR ‘intention’ OR ‘attitude’ OR ‘subjective norm’ OR ‘control’ OR ‘risk perception’ OR ‘barriers’ OR ‘facilitators’ OR ‘goal’ OR ‘plan’).</w:t>
      </w:r>
    </w:p>
    <w:p w14:paraId="13A4ED17" w14:textId="39284EB7" w:rsidR="00334CDB" w:rsidRDefault="00334CDB" w:rsidP="00334CDB">
      <w:pPr>
        <w:spacing w:line="480" w:lineRule="auto"/>
        <w:rPr>
          <w:rFonts w:ascii="Times New Roman" w:hAnsi="Times New Roman" w:cs="Times New Roman"/>
        </w:rPr>
      </w:pPr>
    </w:p>
    <w:p w14:paraId="5A60A7A2" w14:textId="77777777" w:rsidR="00334CDB" w:rsidRDefault="00334CDB" w:rsidP="00334CDB">
      <w:pPr>
        <w:spacing w:line="480" w:lineRule="auto"/>
        <w:rPr>
          <w:rFonts w:ascii="Times New Roman" w:hAnsi="Times New Roman" w:cs="Times New Roman"/>
        </w:rPr>
      </w:pPr>
    </w:p>
    <w:p w14:paraId="2348470B" w14:textId="26DA4418" w:rsidR="00806C0A" w:rsidRDefault="00806C0A" w:rsidP="00334CDB">
      <w:pPr>
        <w:spacing w:line="480" w:lineRule="auto"/>
        <w:rPr>
          <w:rFonts w:ascii="Times New Roman" w:hAnsi="Times New Roman" w:cs="Times New Roman"/>
        </w:rPr>
      </w:pPr>
    </w:p>
    <w:p w14:paraId="1E73110E" w14:textId="77777777" w:rsidR="00806C0A" w:rsidRPr="00806C0A" w:rsidRDefault="00806C0A">
      <w:pPr>
        <w:rPr>
          <w:rFonts w:ascii="Times New Roman" w:hAnsi="Times New Roman" w:cs="Times New Roman"/>
        </w:rPr>
      </w:pPr>
    </w:p>
    <w:sectPr w:rsidR="00806C0A" w:rsidRPr="00806C0A" w:rsidSect="00360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14"/>
    <w:rsid w:val="00334CDB"/>
    <w:rsid w:val="00360126"/>
    <w:rsid w:val="005D0414"/>
    <w:rsid w:val="00806C0A"/>
    <w:rsid w:val="0089617E"/>
    <w:rsid w:val="00E2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0B389"/>
  <w15:chartTrackingRefBased/>
  <w15:docId w15:val="{586F4B66-F950-FD49-BFFD-4911D8F80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Bittel</dc:creator>
  <cp:keywords/>
  <dc:description/>
  <cp:lastModifiedBy>Kelsey Bittel</cp:lastModifiedBy>
  <cp:revision>4</cp:revision>
  <dcterms:created xsi:type="dcterms:W3CDTF">2023-01-17T19:43:00Z</dcterms:created>
  <dcterms:modified xsi:type="dcterms:W3CDTF">2023-01-17T19:56:00Z</dcterms:modified>
</cp:coreProperties>
</file>